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301AC" w14:textId="74CCFA23" w:rsidR="00FC7D23" w:rsidRPr="00BB3542" w:rsidRDefault="0070358F" w:rsidP="00FC7D23">
      <w:pPr>
        <w:ind w:left="105" w:hanging="105"/>
        <w:jc w:val="both"/>
        <w:textAlignment w:val="baseline"/>
        <w:rPr>
          <w:rFonts w:ascii="Arial" w:hAnsi="Arial" w:cs="Arial"/>
          <w:lang w:eastAsia="fr-FR"/>
        </w:rPr>
      </w:pPr>
      <w:r w:rsidRPr="00FC7D23">
        <w:rPr>
          <w:rFonts w:ascii="Segoe UI" w:eastAsia="Times New Roman" w:hAnsi="Segoe UI" w:cs="Segoe UI"/>
          <w:b/>
          <w:color w:val="333333"/>
          <w:sz w:val="22"/>
          <w:szCs w:val="22"/>
          <w:shd w:val="clear" w:color="auto" w:fill="FFFFFF"/>
          <w:lang w:val="en-US" w:eastAsia="fr-FR"/>
        </w:rPr>
        <w:t>Additional file 2</w:t>
      </w:r>
      <w:r w:rsidRPr="00FC7D23">
        <w:rPr>
          <w:rFonts w:ascii="Segoe UI" w:eastAsia="Times New Roman" w:hAnsi="Segoe UI" w:cs="Segoe UI"/>
          <w:color w:val="333333"/>
          <w:sz w:val="22"/>
          <w:szCs w:val="22"/>
          <w:shd w:val="clear" w:color="auto" w:fill="FFFFFF"/>
          <w:lang w:val="en-US" w:eastAsia="fr-FR"/>
        </w:rPr>
        <w:t xml:space="preserve"> </w:t>
      </w:r>
      <w:r w:rsidR="00472EEF" w:rsidRPr="0004622D">
        <w:rPr>
          <w:rFonts w:ascii="Calibri" w:hAnsi="Calibri" w:cs="Arial"/>
          <w:bCs/>
          <w:sz w:val="22"/>
          <w:szCs w:val="22"/>
          <w:lang w:val="en-US" w:eastAsia="fr-FR"/>
        </w:rPr>
        <w:t xml:space="preserve">: </w:t>
      </w:r>
      <w:r w:rsidR="00D86169">
        <w:rPr>
          <w:rFonts w:ascii="Calibri" w:hAnsi="Calibri" w:cs="Arial"/>
          <w:bCs/>
          <w:sz w:val="22"/>
          <w:szCs w:val="22"/>
          <w:lang w:val="en-US" w:eastAsia="fr-FR"/>
        </w:rPr>
        <w:t>Difference (delta) in la</w:t>
      </w:r>
      <w:r w:rsidR="00752399" w:rsidRPr="0004622D">
        <w:rPr>
          <w:rFonts w:ascii="Calibri" w:hAnsi="Calibri" w:cs="Arial"/>
          <w:bCs/>
          <w:sz w:val="22"/>
          <w:szCs w:val="22"/>
          <w:lang w:val="en-US" w:eastAsia="fr-FR"/>
        </w:rPr>
        <w:t>ten</w:t>
      </w:r>
      <w:r w:rsidR="00D86169">
        <w:rPr>
          <w:rFonts w:ascii="Calibri" w:hAnsi="Calibri" w:cs="Arial"/>
          <w:bCs/>
          <w:sz w:val="22"/>
          <w:szCs w:val="22"/>
          <w:lang w:val="en-US" w:eastAsia="fr-FR"/>
        </w:rPr>
        <w:t>c</w:t>
      </w:r>
      <w:r w:rsidR="00752399" w:rsidRPr="0004622D">
        <w:rPr>
          <w:rFonts w:ascii="Calibri" w:hAnsi="Calibri" w:cs="Arial"/>
          <w:bCs/>
          <w:sz w:val="22"/>
          <w:szCs w:val="22"/>
          <w:lang w:val="en-US" w:eastAsia="fr-FR"/>
        </w:rPr>
        <w:t>y</w:t>
      </w:r>
      <w:r w:rsidR="00472EEF" w:rsidRPr="0004622D">
        <w:rPr>
          <w:rFonts w:ascii="Calibri" w:hAnsi="Calibri" w:cs="Arial"/>
          <w:bCs/>
          <w:sz w:val="22"/>
          <w:szCs w:val="22"/>
          <w:lang w:val="en-US" w:eastAsia="fr-FR"/>
        </w:rPr>
        <w:t xml:space="preserve"> values for Gap effect (Step-Gap), Overlap effect (</w:t>
      </w:r>
      <w:r w:rsidR="00EE2B62" w:rsidRPr="0004622D">
        <w:rPr>
          <w:rFonts w:ascii="Calibri" w:hAnsi="Calibri" w:cs="Arial"/>
          <w:bCs/>
          <w:sz w:val="22"/>
          <w:szCs w:val="22"/>
          <w:lang w:val="en-US" w:eastAsia="fr-FR"/>
        </w:rPr>
        <w:t>Overlap-Step)</w:t>
      </w:r>
      <w:r w:rsidR="00752399" w:rsidRPr="0004622D">
        <w:rPr>
          <w:rFonts w:ascii="Calibri" w:hAnsi="Calibri" w:cs="Arial"/>
          <w:bCs/>
          <w:sz w:val="22"/>
          <w:szCs w:val="22"/>
          <w:lang w:val="en-US" w:eastAsia="fr-FR"/>
        </w:rPr>
        <w:t xml:space="preserve"> and </w:t>
      </w:r>
      <w:proofErr w:type="spellStart"/>
      <w:r w:rsidR="00752399" w:rsidRPr="0004622D">
        <w:rPr>
          <w:rFonts w:ascii="Calibri" w:hAnsi="Calibri" w:cs="Arial"/>
          <w:bCs/>
          <w:sz w:val="22"/>
          <w:szCs w:val="22"/>
          <w:lang w:val="en-US" w:eastAsia="fr-FR"/>
        </w:rPr>
        <w:t>Antisaccade</w:t>
      </w:r>
      <w:proofErr w:type="spellEnd"/>
      <w:r w:rsidR="00752399" w:rsidRPr="0004622D">
        <w:rPr>
          <w:rFonts w:ascii="Calibri" w:hAnsi="Calibri" w:cs="Arial"/>
          <w:bCs/>
          <w:sz w:val="22"/>
          <w:szCs w:val="22"/>
          <w:lang w:val="en-US" w:eastAsia="fr-FR"/>
        </w:rPr>
        <w:t xml:space="preserve"> effect (</w:t>
      </w:r>
      <w:proofErr w:type="spellStart"/>
      <w:r w:rsidR="00752399" w:rsidRPr="0004622D">
        <w:rPr>
          <w:rFonts w:ascii="Calibri" w:hAnsi="Calibri" w:cs="Arial"/>
          <w:bCs/>
          <w:sz w:val="22"/>
          <w:szCs w:val="22"/>
          <w:lang w:val="en-US" w:eastAsia="fr-FR"/>
        </w:rPr>
        <w:t>Antisaccade</w:t>
      </w:r>
      <w:proofErr w:type="spellEnd"/>
      <w:r w:rsidR="00752399" w:rsidRPr="0004622D">
        <w:rPr>
          <w:rFonts w:ascii="Calibri" w:hAnsi="Calibri" w:cs="Arial"/>
          <w:bCs/>
          <w:sz w:val="22"/>
          <w:szCs w:val="22"/>
          <w:lang w:val="en-US" w:eastAsia="fr-FR"/>
        </w:rPr>
        <w:t xml:space="preserve">-Gap) </w:t>
      </w:r>
      <w:r w:rsidR="00472EEF" w:rsidRPr="0004622D">
        <w:rPr>
          <w:rFonts w:ascii="Calibri" w:hAnsi="Calibri" w:cs="Arial"/>
          <w:bCs/>
          <w:sz w:val="22"/>
          <w:szCs w:val="22"/>
          <w:lang w:val="en-US" w:eastAsia="fr-FR"/>
        </w:rPr>
        <w:t>at TO.</w:t>
      </w:r>
      <w:r w:rsidR="00FC7D23">
        <w:rPr>
          <w:rFonts w:ascii="Calibri" w:hAnsi="Calibri" w:cs="Arial"/>
          <w:bCs/>
          <w:sz w:val="22"/>
          <w:szCs w:val="22"/>
          <w:lang w:val="en-US" w:eastAsia="fr-FR"/>
        </w:rPr>
        <w:t xml:space="preserve"> </w:t>
      </w:r>
      <w:r w:rsidR="00FC7D23">
        <w:rPr>
          <w:rFonts w:ascii="Calibri" w:hAnsi="Calibri" w:cs="Arial"/>
          <w:lang w:eastAsia="fr-FR"/>
        </w:rPr>
        <w:t xml:space="preserve">A : </w:t>
      </w:r>
      <w:proofErr w:type="spellStart"/>
      <w:r w:rsidR="00FC7D23">
        <w:rPr>
          <w:rFonts w:ascii="Calibri" w:hAnsi="Calibri" w:cs="Arial"/>
          <w:lang w:eastAsia="fr-FR"/>
        </w:rPr>
        <w:t>Adults</w:t>
      </w:r>
      <w:proofErr w:type="spellEnd"/>
      <w:r w:rsidR="00FC7D23">
        <w:rPr>
          <w:rFonts w:ascii="Calibri" w:hAnsi="Calibri" w:cs="Arial"/>
          <w:lang w:eastAsia="fr-FR"/>
        </w:rPr>
        <w:t xml:space="preserve"> ; C, </w:t>
      </w:r>
      <w:proofErr w:type="spellStart"/>
      <w:r w:rsidR="00FC7D23">
        <w:rPr>
          <w:rFonts w:ascii="Calibri" w:hAnsi="Calibri" w:cs="Arial"/>
          <w:lang w:eastAsia="fr-FR"/>
        </w:rPr>
        <w:t>Children</w:t>
      </w:r>
      <w:proofErr w:type="spellEnd"/>
      <w:r w:rsidR="00FC7D23">
        <w:rPr>
          <w:rFonts w:ascii="Calibri" w:hAnsi="Calibri" w:cs="Arial"/>
          <w:lang w:eastAsia="fr-FR"/>
        </w:rPr>
        <w:t xml:space="preserve"> ; T ; teenagers ; </w:t>
      </w:r>
      <w:proofErr w:type="spellStart"/>
      <w:r w:rsidR="00FC7D23" w:rsidRPr="00BB3542">
        <w:rPr>
          <w:rFonts w:ascii="Calibri" w:hAnsi="Calibri" w:cs="Calibri"/>
        </w:rPr>
        <w:t>Mean</w:t>
      </w:r>
      <w:proofErr w:type="spellEnd"/>
      <w:r w:rsidR="00FC7D23" w:rsidRPr="00BB3542">
        <w:rPr>
          <w:rFonts w:ascii="Calibri" w:hAnsi="Calibri" w:cs="Calibri"/>
        </w:rPr>
        <w:t xml:space="preserve"> values ± sem</w:t>
      </w:r>
      <w:r w:rsidR="00FC7D23">
        <w:rPr>
          <w:rFonts w:ascii="Calibri" w:hAnsi="Calibri" w:cs="Calibri"/>
        </w:rPr>
        <w:t>.</w:t>
      </w:r>
    </w:p>
    <w:p w14:paraId="403DA840" w14:textId="484406FD" w:rsidR="00472EEF" w:rsidRPr="00FC7D23" w:rsidRDefault="00472EEF" w:rsidP="0070358F">
      <w:pPr>
        <w:rPr>
          <w:rFonts w:ascii="Arial" w:hAnsi="Arial" w:cs="Arial"/>
          <w:sz w:val="22"/>
          <w:szCs w:val="22"/>
          <w:lang w:val="en-US" w:eastAsia="fr-FR"/>
        </w:rPr>
      </w:pPr>
    </w:p>
    <w:p w14:paraId="025CCDCA" w14:textId="77777777" w:rsidR="00472EEF" w:rsidRPr="00FC7D23" w:rsidRDefault="00472EEF">
      <w:pPr>
        <w:rPr>
          <w:lang w:val="en-US"/>
        </w:rPr>
      </w:pPr>
    </w:p>
    <w:tbl>
      <w:tblPr>
        <w:tblStyle w:val="Grilledutableau"/>
        <w:tblW w:w="9634" w:type="dxa"/>
        <w:tblLayout w:type="fixed"/>
        <w:tblLook w:val="04A0" w:firstRow="1" w:lastRow="0" w:firstColumn="1" w:lastColumn="0" w:noHBand="0" w:noVBand="1"/>
      </w:tblPr>
      <w:tblGrid>
        <w:gridCol w:w="313"/>
        <w:gridCol w:w="675"/>
        <w:gridCol w:w="1701"/>
        <w:gridCol w:w="2268"/>
        <w:gridCol w:w="2409"/>
        <w:gridCol w:w="2268"/>
      </w:tblGrid>
      <w:tr w:rsidR="007E2465" w14:paraId="39A85D90" w14:textId="1DF41AB7" w:rsidTr="007E2465">
        <w:trPr>
          <w:trHeight w:val="382"/>
        </w:trPr>
        <w:tc>
          <w:tcPr>
            <w:tcW w:w="313" w:type="dxa"/>
            <w:tcBorders>
              <w:bottom w:val="single" w:sz="4" w:space="0" w:color="auto"/>
            </w:tcBorders>
          </w:tcPr>
          <w:p w14:paraId="48D9E46F" w14:textId="77777777" w:rsidR="00436AEE" w:rsidRPr="00FC7D23" w:rsidRDefault="00436AEE" w:rsidP="00F8516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 w:eastAsia="fr-FR"/>
              </w:rPr>
            </w:pPr>
            <w:r w:rsidRPr="00FC7D23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6A1D4213" w14:textId="77777777" w:rsidR="00436AEE" w:rsidRPr="00FC7D23" w:rsidRDefault="00436AEE" w:rsidP="00F8516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FC7D23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F50096" w14:textId="07969727" w:rsidR="00436AEE" w:rsidRPr="00FC7D23" w:rsidRDefault="00436AEE" w:rsidP="00F85163">
            <w:pPr>
              <w:jc w:val="center"/>
              <w:rPr>
                <w:rFonts w:ascii="Helvetica Neue" w:eastAsia="Times New Roman" w:hAnsi="Helvetica Neue"/>
                <w:b/>
                <w:color w:val="000000"/>
                <w:sz w:val="20"/>
                <w:szCs w:val="20"/>
                <w:lang w:val="en-US"/>
              </w:rPr>
            </w:pPr>
            <w:r w:rsidRPr="00FC7D23">
              <w:rPr>
                <w:rFonts w:ascii="Helvetica Neue" w:eastAsia="Times New Roman" w:hAnsi="Helvetica Neue"/>
                <w:b/>
                <w:color w:val="000000"/>
                <w:sz w:val="20"/>
                <w:szCs w:val="20"/>
                <w:lang w:val="en-US"/>
              </w:rPr>
              <w:t>Delta STEP-GAP</w:t>
            </w:r>
          </w:p>
          <w:p w14:paraId="7F7CC53D" w14:textId="7F779FE0" w:rsidR="00436AEE" w:rsidRPr="00FC7D23" w:rsidRDefault="00436AEE" w:rsidP="00F85163">
            <w:pPr>
              <w:jc w:val="center"/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FC7D23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(GAP Effect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6243F21" w14:textId="2B3D45AB" w:rsidR="00436AEE" w:rsidRPr="00FC7D23" w:rsidRDefault="00436AEE" w:rsidP="00F85163">
            <w:pPr>
              <w:jc w:val="center"/>
              <w:rPr>
                <w:rFonts w:ascii="Helvetica Neue" w:eastAsia="Times New Roman" w:hAnsi="Helvetica Neue"/>
                <w:b/>
                <w:color w:val="000000"/>
                <w:sz w:val="20"/>
                <w:szCs w:val="20"/>
                <w:lang w:val="en-US"/>
              </w:rPr>
            </w:pPr>
            <w:r w:rsidRPr="00FC7D23">
              <w:rPr>
                <w:rFonts w:ascii="Helvetica Neue" w:eastAsia="Times New Roman" w:hAnsi="Helvetica Neue"/>
                <w:b/>
                <w:color w:val="000000"/>
                <w:sz w:val="20"/>
                <w:szCs w:val="20"/>
                <w:lang w:val="en-US"/>
              </w:rPr>
              <w:t>Delta OVERLAP-STEP</w:t>
            </w:r>
          </w:p>
          <w:p w14:paraId="70A7BC67" w14:textId="561CE8D5" w:rsidR="00436AEE" w:rsidRPr="00FC7D23" w:rsidRDefault="00436AEE" w:rsidP="00F85163">
            <w:pPr>
              <w:jc w:val="center"/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FC7D23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(OVERLAP Effect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7E25DD9" w14:textId="6DEF8318" w:rsidR="00436AEE" w:rsidRPr="00FC7D23" w:rsidRDefault="00436AEE" w:rsidP="00436AEE">
            <w:pPr>
              <w:jc w:val="center"/>
              <w:rPr>
                <w:rFonts w:ascii="Helvetica Neue" w:eastAsia="Times New Roman" w:hAnsi="Helvetica Neue"/>
                <w:b/>
                <w:color w:val="FF0000"/>
                <w:sz w:val="20"/>
                <w:szCs w:val="20"/>
                <w:lang w:val="en-US"/>
              </w:rPr>
            </w:pPr>
            <w:r w:rsidRPr="00FC7D23">
              <w:rPr>
                <w:rFonts w:ascii="Helvetica Neue" w:eastAsia="Times New Roman" w:hAnsi="Helvetica Neue"/>
                <w:b/>
                <w:color w:val="FF0000"/>
                <w:sz w:val="20"/>
                <w:szCs w:val="20"/>
                <w:lang w:val="en-US"/>
              </w:rPr>
              <w:t xml:space="preserve">Delta </w:t>
            </w:r>
            <w:r w:rsidR="007E2465" w:rsidRPr="00FC7D23">
              <w:rPr>
                <w:rFonts w:ascii="Helvetica Neue" w:eastAsia="Times New Roman" w:hAnsi="Helvetica Neue"/>
                <w:b/>
                <w:color w:val="FF0000"/>
                <w:sz w:val="20"/>
                <w:szCs w:val="20"/>
                <w:lang w:val="en-US"/>
              </w:rPr>
              <w:t>GAP-</w:t>
            </w:r>
            <w:r w:rsidRPr="00FC7D23">
              <w:rPr>
                <w:rFonts w:ascii="Helvetica Neue" w:eastAsia="Times New Roman" w:hAnsi="Helvetica Neue"/>
                <w:b/>
                <w:color w:val="FF0000"/>
                <w:sz w:val="20"/>
                <w:szCs w:val="20"/>
                <w:lang w:val="en-US"/>
              </w:rPr>
              <w:t>OVERLAP</w:t>
            </w:r>
          </w:p>
          <w:p w14:paraId="69A8963A" w14:textId="77777777" w:rsidR="007E2465" w:rsidRPr="00FC7D23" w:rsidRDefault="007E2465" w:rsidP="00436AEE">
            <w:pPr>
              <w:jc w:val="center"/>
              <w:rPr>
                <w:rFonts w:ascii="Helvetica Neue" w:eastAsia="Times New Roman" w:hAnsi="Helvetica Neue"/>
                <w:b/>
                <w:color w:val="FF0000"/>
                <w:sz w:val="20"/>
                <w:szCs w:val="20"/>
                <w:lang w:val="en-US"/>
              </w:rPr>
            </w:pPr>
          </w:p>
          <w:p w14:paraId="565E1E23" w14:textId="0A078FF3" w:rsidR="00436AEE" w:rsidRPr="00FC7D23" w:rsidRDefault="00517F93" w:rsidP="00F85163">
            <w:pPr>
              <w:jc w:val="center"/>
              <w:rPr>
                <w:rFonts w:ascii="Helvetica Neue" w:eastAsia="Times New Roman" w:hAnsi="Helvetica Neue"/>
                <w:b/>
                <w:color w:val="FF0000"/>
                <w:sz w:val="20"/>
                <w:szCs w:val="20"/>
                <w:lang w:val="en-US"/>
              </w:rPr>
            </w:pPr>
            <w:r w:rsidRPr="00FC7D23">
              <w:rPr>
                <w:rFonts w:ascii="Helvetica Neue" w:eastAsia="Times New Roman" w:hAnsi="Helvetica Neue"/>
                <w:i/>
                <w:color w:val="FF0000"/>
                <w:sz w:val="20"/>
                <w:szCs w:val="20"/>
                <w:lang w:val="en-US"/>
              </w:rPr>
              <w:t>(GAP-OVERLAP Effect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DF3B65F" w14:textId="6D587C32" w:rsidR="00436AEE" w:rsidRPr="00F9051C" w:rsidRDefault="00436AEE" w:rsidP="00517F93">
            <w:pPr>
              <w:jc w:val="center"/>
              <w:rPr>
                <w:rFonts w:ascii="Helvetica Neue" w:eastAsia="Times New Roman" w:hAnsi="Helvetica Neue"/>
                <w:b/>
                <w:color w:val="000000"/>
                <w:sz w:val="20"/>
                <w:szCs w:val="20"/>
              </w:rPr>
            </w:pPr>
            <w:r w:rsidRPr="00F9051C">
              <w:rPr>
                <w:rFonts w:ascii="Helvetica Neue" w:eastAsia="Times New Roman" w:hAnsi="Helvetica Neue"/>
                <w:b/>
                <w:color w:val="000000"/>
                <w:sz w:val="20"/>
                <w:szCs w:val="20"/>
              </w:rPr>
              <w:t>ANTISACCAD</w:t>
            </w:r>
            <w:r w:rsidR="00517F93">
              <w:rPr>
                <w:rFonts w:ascii="Helvetica Neue" w:eastAsia="Times New Roman" w:hAnsi="Helvetica Neue"/>
                <w:b/>
                <w:color w:val="000000"/>
                <w:sz w:val="20"/>
                <w:szCs w:val="20"/>
              </w:rPr>
              <w:t>E</w:t>
            </w:r>
            <w:r w:rsidRPr="00F9051C">
              <w:rPr>
                <w:rFonts w:ascii="Helvetica Neue" w:eastAsia="Times New Roman" w:hAnsi="Helvetica Neue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051C">
              <w:rPr>
                <w:rFonts w:ascii="Helvetica Neue" w:eastAsia="Times New Roman" w:hAnsi="Helvetica Neue"/>
                <w:b/>
                <w:color w:val="000000"/>
                <w:sz w:val="20"/>
                <w:szCs w:val="20"/>
              </w:rPr>
              <w:t>Effect</w:t>
            </w:r>
            <w:proofErr w:type="spellEnd"/>
          </w:p>
        </w:tc>
      </w:tr>
      <w:tr w:rsidR="007E2465" w14:paraId="19865CE5" w14:textId="103BEA0A" w:rsidTr="007E2465">
        <w:trPr>
          <w:trHeight w:hRule="exact" w:val="454"/>
        </w:trPr>
        <w:tc>
          <w:tcPr>
            <w:tcW w:w="3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1A2B51" w14:textId="77777777" w:rsidR="00436AEE" w:rsidRPr="00F9051C" w:rsidRDefault="00436AEE" w:rsidP="00F85163">
            <w:pPr>
              <w:rPr>
                <w:rFonts w:ascii="Helvetica Neue" w:eastAsia="Times New Roman" w:hAnsi="Helvetica Neue"/>
                <w:b/>
                <w:color w:val="000000"/>
                <w:sz w:val="20"/>
                <w:szCs w:val="20"/>
              </w:rPr>
            </w:pPr>
            <w:r w:rsidRPr="00F9051C">
              <w:rPr>
                <w:rFonts w:ascii="Helvetica Neue" w:eastAsia="Times New Roman" w:hAnsi="Helvetica Neue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C7947" w14:textId="77777777" w:rsidR="00436AEE" w:rsidRPr="003109A1" w:rsidRDefault="00436AEE" w:rsidP="00F8516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54AC5" w14:textId="77777777" w:rsidR="00436AEE" w:rsidRPr="003109A1" w:rsidRDefault="00436AEE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75.6 ± 14.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24753" w14:textId="77777777" w:rsidR="00436AEE" w:rsidRPr="003109A1" w:rsidRDefault="00436AEE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8.53 ± 32.6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1FFE7" w14:textId="7B6D60C3" w:rsidR="00436AEE" w:rsidRPr="00FE0E23" w:rsidRDefault="008675A6" w:rsidP="00F85163">
            <w:pPr>
              <w:jc w:val="center"/>
              <w:rPr>
                <w:rFonts w:ascii="Helvetica Neue" w:eastAsia="Times New Roman" w:hAnsi="Helvetica Neue"/>
                <w:color w:val="FF0000"/>
                <w:sz w:val="20"/>
                <w:szCs w:val="20"/>
              </w:rPr>
            </w:pPr>
            <w:r w:rsidRPr="00FE0E23">
              <w:rPr>
                <w:rFonts w:ascii="Helvetica Neue" w:eastAsia="Times New Roman" w:hAnsi="Helvetica Neue"/>
                <w:color w:val="FF0000"/>
                <w:sz w:val="20"/>
                <w:szCs w:val="20"/>
              </w:rPr>
              <w:t>97.45 ± </w:t>
            </w:r>
            <w:r w:rsidR="00D6692F" w:rsidRPr="00FE0E23">
              <w:rPr>
                <w:rFonts w:ascii="Helvetica Neue" w:eastAsia="Times New Roman" w:hAnsi="Helvetica Neue"/>
                <w:color w:val="FF0000"/>
                <w:sz w:val="20"/>
                <w:szCs w:val="20"/>
              </w:rPr>
              <w:t>42.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71A3C" w14:textId="73B6FE2D" w:rsidR="00436AEE" w:rsidRPr="003109A1" w:rsidRDefault="00436AEE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75.08 ± 27.1</w:t>
            </w:r>
          </w:p>
        </w:tc>
      </w:tr>
      <w:tr w:rsidR="007E2465" w14:paraId="7B4890EE" w14:textId="1D6FAFA3" w:rsidTr="007E2465">
        <w:trPr>
          <w:trHeight w:hRule="exact" w:val="454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A682A6" w14:textId="77777777" w:rsidR="00436AEE" w:rsidRPr="00F9051C" w:rsidRDefault="00436AEE" w:rsidP="00F85163">
            <w:pPr>
              <w:rPr>
                <w:rFonts w:ascii="Helvetica Neue" w:eastAsia="Times New Roman" w:hAnsi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F02C1" w14:textId="77777777" w:rsidR="00436AEE" w:rsidRPr="003109A1" w:rsidRDefault="00436AEE" w:rsidP="00F8516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987E5" w14:textId="77777777" w:rsidR="00436AEE" w:rsidRPr="003109A1" w:rsidRDefault="00436AEE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68.04 ± 8.8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F379A" w14:textId="77777777" w:rsidR="00436AEE" w:rsidRPr="003109A1" w:rsidRDefault="00436AEE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0.26 ± 11.5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E733A" w14:textId="7773E48A" w:rsidR="00436AEE" w:rsidRPr="00FE0E23" w:rsidRDefault="00D6692F" w:rsidP="00F85163">
            <w:pPr>
              <w:jc w:val="center"/>
              <w:rPr>
                <w:rFonts w:ascii="Helvetica Neue" w:eastAsia="Times New Roman" w:hAnsi="Helvetica Neue"/>
                <w:color w:val="FF0000"/>
                <w:sz w:val="20"/>
                <w:szCs w:val="20"/>
              </w:rPr>
            </w:pPr>
            <w:r w:rsidRPr="00FE0E23">
              <w:rPr>
                <w:rFonts w:ascii="Helvetica Neue" w:eastAsia="Times New Roman" w:hAnsi="Helvetica Neue"/>
                <w:color w:val="FF0000"/>
                <w:sz w:val="20"/>
                <w:szCs w:val="20"/>
              </w:rPr>
              <w:t>148.76 ± 20.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4FFDD" w14:textId="55032EFD" w:rsidR="00436AEE" w:rsidRPr="003109A1" w:rsidRDefault="00436AEE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0.57 ± 17.15</w:t>
            </w:r>
          </w:p>
        </w:tc>
      </w:tr>
      <w:tr w:rsidR="007E2465" w14:paraId="75CFC819" w14:textId="1E698667" w:rsidTr="007E2465">
        <w:trPr>
          <w:trHeight w:hRule="exact" w:val="470"/>
        </w:trPr>
        <w:tc>
          <w:tcPr>
            <w:tcW w:w="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CFDE3" w14:textId="77777777" w:rsidR="00436AEE" w:rsidRPr="00F9051C" w:rsidRDefault="00436AEE" w:rsidP="00F85163">
            <w:pPr>
              <w:rPr>
                <w:rFonts w:ascii="Helvetica Neue" w:eastAsia="Times New Roman" w:hAnsi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4B806" w14:textId="77777777" w:rsidR="00436AEE" w:rsidRPr="003109A1" w:rsidRDefault="00436AEE" w:rsidP="00F8516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46765" w14:textId="77777777" w:rsidR="00436AEE" w:rsidRPr="003109A1" w:rsidRDefault="00436AEE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4.7644 ± 9.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F3D6C" w14:textId="77777777" w:rsidR="00436AEE" w:rsidRPr="003109A1" w:rsidRDefault="00436AEE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9.81 ± 11.3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6E837" w14:textId="7EED7FA4" w:rsidR="00436AEE" w:rsidRPr="00FE0E23" w:rsidRDefault="00FE0E23" w:rsidP="00FE0E23">
            <w:pPr>
              <w:jc w:val="center"/>
              <w:rPr>
                <w:rFonts w:ascii="Helvetica Neue" w:eastAsia="Times New Roman" w:hAnsi="Helvetica Neue"/>
                <w:color w:val="FF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FF0000"/>
                <w:sz w:val="20"/>
                <w:szCs w:val="20"/>
              </w:rPr>
              <w:t>134.77 ± 18.2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426C2" w14:textId="6F0777AC" w:rsidR="00436AEE" w:rsidRPr="003109A1" w:rsidRDefault="00436AEE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12.81 ± 15.39</w:t>
            </w:r>
          </w:p>
        </w:tc>
      </w:tr>
      <w:tr w:rsidR="00D6692F" w14:paraId="128440DB" w14:textId="678E8C95" w:rsidTr="007E2465">
        <w:trPr>
          <w:trHeight w:hRule="exact" w:val="454"/>
        </w:trPr>
        <w:tc>
          <w:tcPr>
            <w:tcW w:w="3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3C6F61" w14:textId="77777777" w:rsidR="00D6692F" w:rsidRPr="00F9051C" w:rsidRDefault="00D6692F" w:rsidP="00F85163">
            <w:pPr>
              <w:rPr>
                <w:rFonts w:ascii="Helvetica Neue" w:eastAsia="Times New Roman" w:hAnsi="Helvetica Neue"/>
                <w:b/>
                <w:color w:val="000000"/>
                <w:sz w:val="20"/>
                <w:szCs w:val="20"/>
              </w:rPr>
            </w:pPr>
            <w:r w:rsidRPr="00F9051C">
              <w:rPr>
                <w:rFonts w:ascii="Helvetica Neue" w:eastAsia="Times New Roman" w:hAnsi="Helvetica Neue"/>
                <w:b/>
                <w:color w:val="000000"/>
                <w:sz w:val="20"/>
                <w:szCs w:val="20"/>
              </w:rPr>
              <w:t>T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99F4D" w14:textId="77777777" w:rsidR="00D6692F" w:rsidRPr="003109A1" w:rsidRDefault="00D6692F" w:rsidP="00F8516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11641" w14:textId="77777777" w:rsidR="00D6692F" w:rsidRPr="003109A1" w:rsidRDefault="00D6692F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64.75 ± 13.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F87D1" w14:textId="77777777" w:rsidR="00D6692F" w:rsidRPr="003109A1" w:rsidRDefault="00D6692F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8.94 ± 18.3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20D1C" w14:textId="3FC47FD7" w:rsidR="00D6692F" w:rsidRPr="00FE0E23" w:rsidRDefault="00D6692F" w:rsidP="00F85163">
            <w:pPr>
              <w:jc w:val="center"/>
              <w:rPr>
                <w:rFonts w:ascii="Helvetica Neue" w:eastAsia="Times New Roman" w:hAnsi="Helvetica Neue"/>
                <w:color w:val="FF0000"/>
                <w:sz w:val="20"/>
                <w:szCs w:val="20"/>
              </w:rPr>
            </w:pPr>
            <w:r w:rsidRPr="00FE0E23">
              <w:rPr>
                <w:rFonts w:ascii="Helvetica Neue" w:eastAsia="Times New Roman" w:hAnsi="Helvetica Neue"/>
                <w:color w:val="FF0000"/>
                <w:sz w:val="20"/>
                <w:szCs w:val="20"/>
              </w:rPr>
              <w:t>172.5 ± 25.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A2C5A" w14:textId="2E873AA8" w:rsidR="00D6692F" w:rsidRPr="003109A1" w:rsidRDefault="00D6692F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01.35 ± 24.35</w:t>
            </w:r>
          </w:p>
        </w:tc>
      </w:tr>
      <w:tr w:rsidR="00D6692F" w14:paraId="17269361" w14:textId="3108F418" w:rsidTr="007E2465">
        <w:trPr>
          <w:trHeight w:hRule="exact" w:val="454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B8C1F6" w14:textId="77777777" w:rsidR="00D6692F" w:rsidRPr="00F9051C" w:rsidRDefault="00D6692F" w:rsidP="00F85163">
            <w:pPr>
              <w:rPr>
                <w:rFonts w:ascii="Helvetica Neue" w:eastAsia="Times New Roman" w:hAnsi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5E13F" w14:textId="77777777" w:rsidR="00D6692F" w:rsidRPr="003109A1" w:rsidRDefault="00D6692F" w:rsidP="00F8516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EF07F" w14:textId="77777777" w:rsidR="00D6692F" w:rsidRPr="003109A1" w:rsidRDefault="00D6692F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6.35 ± 12.6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D2455" w14:textId="77777777" w:rsidR="00D6692F" w:rsidRPr="003109A1" w:rsidRDefault="00D6692F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7.45 ± 10.6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8C621" w14:textId="70694188" w:rsidR="00D6692F" w:rsidRPr="00FE0E23" w:rsidRDefault="00D6692F" w:rsidP="00F85163">
            <w:pPr>
              <w:jc w:val="center"/>
              <w:rPr>
                <w:rFonts w:ascii="Helvetica Neue" w:eastAsia="Times New Roman" w:hAnsi="Helvetica Neue"/>
                <w:color w:val="FF0000"/>
                <w:sz w:val="20"/>
                <w:szCs w:val="20"/>
              </w:rPr>
            </w:pPr>
            <w:r w:rsidRPr="00FE0E23">
              <w:rPr>
                <w:rFonts w:ascii="Helvetica Neue" w:eastAsia="Times New Roman" w:hAnsi="Helvetica Neue"/>
                <w:color w:val="FF0000"/>
                <w:sz w:val="20"/>
                <w:szCs w:val="20"/>
              </w:rPr>
              <w:t>60.4 ± 18.3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7B5CF" w14:textId="3F1DA8FD" w:rsidR="00D6692F" w:rsidRPr="003109A1" w:rsidRDefault="00D6692F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71.76 ± 9.9</w:t>
            </w:r>
          </w:p>
        </w:tc>
      </w:tr>
      <w:tr w:rsidR="00D6692F" w14:paraId="2D1FEF1F" w14:textId="0619E152" w:rsidTr="007E2465">
        <w:trPr>
          <w:trHeight w:hRule="exact" w:val="454"/>
        </w:trPr>
        <w:tc>
          <w:tcPr>
            <w:tcW w:w="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0A729" w14:textId="77777777" w:rsidR="00D6692F" w:rsidRPr="00F9051C" w:rsidRDefault="00D6692F" w:rsidP="00F85163">
            <w:pPr>
              <w:rPr>
                <w:rFonts w:ascii="Helvetica Neue" w:eastAsia="Times New Roman" w:hAnsi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9AF34" w14:textId="77777777" w:rsidR="00D6692F" w:rsidRPr="003109A1" w:rsidRDefault="00D6692F" w:rsidP="00F8516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33988" w14:textId="77777777" w:rsidR="00D6692F" w:rsidRPr="003109A1" w:rsidRDefault="00D6692F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44.76 ± 9.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2CF81" w14:textId="77777777" w:rsidR="00D6692F" w:rsidRPr="003109A1" w:rsidRDefault="00D6692F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62.70 ± 9.7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840E7" w14:textId="2FADE4A3" w:rsidR="00D6692F" w:rsidRPr="00FE0E23" w:rsidRDefault="00FE0E23" w:rsidP="00F85163">
            <w:pPr>
              <w:jc w:val="center"/>
              <w:rPr>
                <w:rFonts w:ascii="Helvetica Neue" w:eastAsia="Times New Roman" w:hAnsi="Helvetica Neue"/>
                <w:color w:val="FF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FF0000"/>
                <w:sz w:val="20"/>
                <w:szCs w:val="20"/>
              </w:rPr>
              <w:t>89.45 ± 16.7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F4B13" w14:textId="5005C01F" w:rsidR="00D6692F" w:rsidRPr="003109A1" w:rsidRDefault="00D6692F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7.68 ± 12.35</w:t>
            </w:r>
          </w:p>
        </w:tc>
      </w:tr>
      <w:tr w:rsidR="00D6692F" w14:paraId="343BBE65" w14:textId="6B10EC6D" w:rsidTr="007E2465">
        <w:trPr>
          <w:trHeight w:hRule="exact" w:val="454"/>
        </w:trPr>
        <w:tc>
          <w:tcPr>
            <w:tcW w:w="3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253C39" w14:textId="77777777" w:rsidR="00D6692F" w:rsidRPr="00F9051C" w:rsidRDefault="00D6692F" w:rsidP="00F85163">
            <w:pPr>
              <w:rPr>
                <w:rFonts w:ascii="Helvetica Neue" w:eastAsia="Times New Roman" w:hAnsi="Helvetica Neue"/>
                <w:b/>
                <w:color w:val="000000"/>
                <w:sz w:val="20"/>
                <w:szCs w:val="20"/>
              </w:rPr>
            </w:pPr>
            <w:r w:rsidRPr="00F9051C">
              <w:rPr>
                <w:rFonts w:ascii="Helvetica Neue" w:eastAsia="Times New Roman" w:hAnsi="Helvetica Neue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8426E1" w14:textId="77777777" w:rsidR="00D6692F" w:rsidRPr="003109A1" w:rsidRDefault="00D6692F" w:rsidP="00F8516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46D36" w14:textId="77777777" w:rsidR="00D6692F" w:rsidRPr="003109A1" w:rsidRDefault="00D6692F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3.09 ± 9.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EAAE6" w14:textId="77777777" w:rsidR="00D6692F" w:rsidRPr="003109A1" w:rsidRDefault="00D6692F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1.91 ± 12.4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437A9" w14:textId="1103E3DD" w:rsidR="00D6692F" w:rsidRPr="00FE0E23" w:rsidRDefault="00D6692F" w:rsidP="00F85163">
            <w:pPr>
              <w:jc w:val="center"/>
              <w:rPr>
                <w:rFonts w:ascii="Helvetica Neue" w:eastAsia="Times New Roman" w:hAnsi="Helvetica Neue"/>
                <w:color w:val="FF0000"/>
                <w:sz w:val="20"/>
                <w:szCs w:val="20"/>
              </w:rPr>
            </w:pPr>
            <w:r w:rsidRPr="00FE0E23">
              <w:rPr>
                <w:rFonts w:ascii="Helvetica Neue" w:eastAsia="Times New Roman" w:hAnsi="Helvetica Neue"/>
                <w:color w:val="FF0000"/>
                <w:sz w:val="20"/>
                <w:szCs w:val="20"/>
              </w:rPr>
              <w:t>94.132 ± 13.3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F242E" w14:textId="5CCE9703" w:rsidR="00D6692F" w:rsidRPr="003109A1" w:rsidRDefault="00D6692F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92.59 ± 13.08</w:t>
            </w:r>
          </w:p>
        </w:tc>
      </w:tr>
      <w:tr w:rsidR="00D6692F" w14:paraId="3976A85C" w14:textId="71C8B949" w:rsidTr="007E2465">
        <w:trPr>
          <w:trHeight w:hRule="exact" w:val="454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03FFAE" w14:textId="77777777" w:rsidR="00D6692F" w:rsidRPr="00F9051C" w:rsidRDefault="00D6692F" w:rsidP="00F85163">
            <w:pPr>
              <w:rPr>
                <w:rFonts w:ascii="Helvetica Neue" w:eastAsia="Times New Roman" w:hAnsi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left w:val="single" w:sz="4" w:space="0" w:color="auto"/>
              <w:right w:val="single" w:sz="4" w:space="0" w:color="auto"/>
            </w:tcBorders>
          </w:tcPr>
          <w:p w14:paraId="7B74B1FD" w14:textId="77777777" w:rsidR="00D6692F" w:rsidRPr="003109A1" w:rsidRDefault="00D6692F" w:rsidP="00F8516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D39CF" w14:textId="77777777" w:rsidR="00D6692F" w:rsidRPr="003109A1" w:rsidRDefault="00D6692F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0.87 ± 8.5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FA0A1" w14:textId="77777777" w:rsidR="00D6692F" w:rsidRPr="003109A1" w:rsidRDefault="00D6692F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1.49 ± 11.8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779C9" w14:textId="37E0100B" w:rsidR="00D6692F" w:rsidRPr="00FE0E23" w:rsidRDefault="00D6692F" w:rsidP="00F85163">
            <w:pPr>
              <w:jc w:val="center"/>
              <w:rPr>
                <w:rFonts w:ascii="Helvetica Neue" w:eastAsia="Times New Roman" w:hAnsi="Helvetica Neue"/>
                <w:color w:val="FF0000"/>
                <w:sz w:val="20"/>
                <w:szCs w:val="20"/>
              </w:rPr>
            </w:pPr>
            <w:r w:rsidRPr="00FE0E23">
              <w:rPr>
                <w:rFonts w:ascii="Helvetica Neue" w:eastAsia="Times New Roman" w:hAnsi="Helvetica Neue"/>
                <w:color w:val="FF0000"/>
                <w:sz w:val="20"/>
                <w:szCs w:val="20"/>
              </w:rPr>
              <w:t>85.77 ± 14.8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1FF93" w14:textId="77584BF9" w:rsidR="00D6692F" w:rsidRPr="003109A1" w:rsidRDefault="00D6692F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17.66 ± 18.24</w:t>
            </w:r>
          </w:p>
        </w:tc>
      </w:tr>
      <w:tr w:rsidR="00D6692F" w14:paraId="23CCC98C" w14:textId="0E053A55" w:rsidTr="007E2465">
        <w:trPr>
          <w:trHeight w:hRule="exact" w:val="454"/>
        </w:trPr>
        <w:tc>
          <w:tcPr>
            <w:tcW w:w="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591F0" w14:textId="77777777" w:rsidR="00D6692F" w:rsidRPr="00F9051C" w:rsidRDefault="00D6692F" w:rsidP="00F85163">
            <w:pPr>
              <w:rPr>
                <w:rFonts w:ascii="Helvetica Neue" w:eastAsia="Times New Roman" w:hAnsi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C66B9" w14:textId="77777777" w:rsidR="00D6692F" w:rsidRPr="003109A1" w:rsidRDefault="00D6692F" w:rsidP="00F85163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DAC70" w14:textId="77777777" w:rsidR="00D6692F" w:rsidRPr="003109A1" w:rsidRDefault="00D6692F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7.20 ± 6.4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D0773" w14:textId="77777777" w:rsidR="00D6692F" w:rsidRPr="003109A1" w:rsidRDefault="00D6692F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51.68 ± 8.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D355D" w14:textId="3F86063F" w:rsidR="00D6692F" w:rsidRPr="00FE0E23" w:rsidRDefault="00FE0E23" w:rsidP="00F85163">
            <w:pPr>
              <w:jc w:val="center"/>
              <w:rPr>
                <w:rFonts w:ascii="Helvetica Neue" w:eastAsia="Times New Roman" w:hAnsi="Helvetica Neue"/>
                <w:color w:val="FF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FF0000"/>
                <w:sz w:val="20"/>
                <w:szCs w:val="20"/>
              </w:rPr>
              <w:t>89.8 ± 11.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39A8D" w14:textId="49B7BDE7" w:rsidR="00D6692F" w:rsidRPr="003109A1" w:rsidRDefault="00D6692F" w:rsidP="00F85163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3109A1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05.84 ± 11.52</w:t>
            </w:r>
          </w:p>
        </w:tc>
      </w:tr>
    </w:tbl>
    <w:p w14:paraId="48686033" w14:textId="77777777" w:rsidR="00472EEF" w:rsidRDefault="00472EEF"/>
    <w:p w14:paraId="673F5F1D" w14:textId="77777777" w:rsidR="00472EEF" w:rsidRDefault="00472EEF"/>
    <w:sectPr w:rsidR="00472EEF" w:rsidSect="00681B1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9A1"/>
    <w:rsid w:val="00001834"/>
    <w:rsid w:val="00024FBD"/>
    <w:rsid w:val="0004622D"/>
    <w:rsid w:val="000535A0"/>
    <w:rsid w:val="000628A5"/>
    <w:rsid w:val="000711F2"/>
    <w:rsid w:val="000A4365"/>
    <w:rsid w:val="000B4DA6"/>
    <w:rsid w:val="000C5DAC"/>
    <w:rsid w:val="000C73C0"/>
    <w:rsid w:val="000D192C"/>
    <w:rsid w:val="000D78A6"/>
    <w:rsid w:val="000F407F"/>
    <w:rsid w:val="0011344F"/>
    <w:rsid w:val="0012646A"/>
    <w:rsid w:val="001633A9"/>
    <w:rsid w:val="00170303"/>
    <w:rsid w:val="0017473B"/>
    <w:rsid w:val="001C2BF1"/>
    <w:rsid w:val="001C4D4F"/>
    <w:rsid w:val="001D1F63"/>
    <w:rsid w:val="001E2ADC"/>
    <w:rsid w:val="001E7F1A"/>
    <w:rsid w:val="00241B78"/>
    <w:rsid w:val="00257EE4"/>
    <w:rsid w:val="00287751"/>
    <w:rsid w:val="002A5CEC"/>
    <w:rsid w:val="002D62D4"/>
    <w:rsid w:val="002F1A02"/>
    <w:rsid w:val="003109A1"/>
    <w:rsid w:val="00311D02"/>
    <w:rsid w:val="003300FA"/>
    <w:rsid w:val="0035415E"/>
    <w:rsid w:val="003543E2"/>
    <w:rsid w:val="00365649"/>
    <w:rsid w:val="00394109"/>
    <w:rsid w:val="003A5E5C"/>
    <w:rsid w:val="00436AEE"/>
    <w:rsid w:val="00472EEF"/>
    <w:rsid w:val="00474D3C"/>
    <w:rsid w:val="004A23FF"/>
    <w:rsid w:val="004B0547"/>
    <w:rsid w:val="004C6FA4"/>
    <w:rsid w:val="004E3FB1"/>
    <w:rsid w:val="004E79C7"/>
    <w:rsid w:val="004F320A"/>
    <w:rsid w:val="00517F93"/>
    <w:rsid w:val="00521E97"/>
    <w:rsid w:val="005224D3"/>
    <w:rsid w:val="0052398E"/>
    <w:rsid w:val="005464FC"/>
    <w:rsid w:val="00546B1D"/>
    <w:rsid w:val="00570716"/>
    <w:rsid w:val="005870A1"/>
    <w:rsid w:val="0058765B"/>
    <w:rsid w:val="00594916"/>
    <w:rsid w:val="00597C31"/>
    <w:rsid w:val="005A605B"/>
    <w:rsid w:val="005A75E4"/>
    <w:rsid w:val="005B1166"/>
    <w:rsid w:val="005D15F3"/>
    <w:rsid w:val="005F0656"/>
    <w:rsid w:val="005F2F9B"/>
    <w:rsid w:val="005F6897"/>
    <w:rsid w:val="00623D6D"/>
    <w:rsid w:val="00637B0F"/>
    <w:rsid w:val="00670583"/>
    <w:rsid w:val="00681B11"/>
    <w:rsid w:val="0069409E"/>
    <w:rsid w:val="0069694F"/>
    <w:rsid w:val="006A4FB8"/>
    <w:rsid w:val="006B70D2"/>
    <w:rsid w:val="006E5C89"/>
    <w:rsid w:val="006E7C2F"/>
    <w:rsid w:val="006F2CFE"/>
    <w:rsid w:val="006F7455"/>
    <w:rsid w:val="0070358F"/>
    <w:rsid w:val="007120DD"/>
    <w:rsid w:val="00713ADC"/>
    <w:rsid w:val="00752399"/>
    <w:rsid w:val="007C2915"/>
    <w:rsid w:val="007E2465"/>
    <w:rsid w:val="007F2A43"/>
    <w:rsid w:val="008160EA"/>
    <w:rsid w:val="00845086"/>
    <w:rsid w:val="00863EED"/>
    <w:rsid w:val="008675A6"/>
    <w:rsid w:val="0087412C"/>
    <w:rsid w:val="008B732C"/>
    <w:rsid w:val="008D4D79"/>
    <w:rsid w:val="008E1646"/>
    <w:rsid w:val="008F2EDD"/>
    <w:rsid w:val="009008A0"/>
    <w:rsid w:val="009172B9"/>
    <w:rsid w:val="00917954"/>
    <w:rsid w:val="009378FD"/>
    <w:rsid w:val="0094417B"/>
    <w:rsid w:val="009619E8"/>
    <w:rsid w:val="009B007E"/>
    <w:rsid w:val="009B236E"/>
    <w:rsid w:val="009C569F"/>
    <w:rsid w:val="009D71CF"/>
    <w:rsid w:val="009F10ED"/>
    <w:rsid w:val="00A1301E"/>
    <w:rsid w:val="00A533BF"/>
    <w:rsid w:val="00A5691F"/>
    <w:rsid w:val="00A71309"/>
    <w:rsid w:val="00A816E6"/>
    <w:rsid w:val="00A8518B"/>
    <w:rsid w:val="00AA31C3"/>
    <w:rsid w:val="00AA4794"/>
    <w:rsid w:val="00AE0E67"/>
    <w:rsid w:val="00B02011"/>
    <w:rsid w:val="00B04475"/>
    <w:rsid w:val="00B27271"/>
    <w:rsid w:val="00B60836"/>
    <w:rsid w:val="00B614FA"/>
    <w:rsid w:val="00B97F69"/>
    <w:rsid w:val="00BC557D"/>
    <w:rsid w:val="00BD2289"/>
    <w:rsid w:val="00C22B34"/>
    <w:rsid w:val="00C248B0"/>
    <w:rsid w:val="00C2568B"/>
    <w:rsid w:val="00C26EF1"/>
    <w:rsid w:val="00C60E04"/>
    <w:rsid w:val="00C875F1"/>
    <w:rsid w:val="00C9748A"/>
    <w:rsid w:val="00CA07B8"/>
    <w:rsid w:val="00CC0932"/>
    <w:rsid w:val="00CF01D1"/>
    <w:rsid w:val="00CF7B38"/>
    <w:rsid w:val="00D02A8C"/>
    <w:rsid w:val="00D04DD3"/>
    <w:rsid w:val="00D139B5"/>
    <w:rsid w:val="00D26B20"/>
    <w:rsid w:val="00D6692F"/>
    <w:rsid w:val="00D71753"/>
    <w:rsid w:val="00D86169"/>
    <w:rsid w:val="00DB1202"/>
    <w:rsid w:val="00DB7453"/>
    <w:rsid w:val="00DE0CE5"/>
    <w:rsid w:val="00DF5E3B"/>
    <w:rsid w:val="00E21C17"/>
    <w:rsid w:val="00E22BE1"/>
    <w:rsid w:val="00E25E68"/>
    <w:rsid w:val="00E40772"/>
    <w:rsid w:val="00E57460"/>
    <w:rsid w:val="00E74DE9"/>
    <w:rsid w:val="00E80484"/>
    <w:rsid w:val="00E942E4"/>
    <w:rsid w:val="00EC4292"/>
    <w:rsid w:val="00EC5CB4"/>
    <w:rsid w:val="00EE2B62"/>
    <w:rsid w:val="00F0390B"/>
    <w:rsid w:val="00F17D64"/>
    <w:rsid w:val="00F24224"/>
    <w:rsid w:val="00F53E35"/>
    <w:rsid w:val="00F71F15"/>
    <w:rsid w:val="00F7462F"/>
    <w:rsid w:val="00F769D5"/>
    <w:rsid w:val="00F847D7"/>
    <w:rsid w:val="00F9051C"/>
    <w:rsid w:val="00FC7D23"/>
    <w:rsid w:val="00FE0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2BF0C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109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9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39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Microsoft Office User</cp:lastModifiedBy>
  <cp:revision>13</cp:revision>
  <dcterms:created xsi:type="dcterms:W3CDTF">2021-04-01T13:02:00Z</dcterms:created>
  <dcterms:modified xsi:type="dcterms:W3CDTF">2021-08-23T13:28:00Z</dcterms:modified>
</cp:coreProperties>
</file>